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005E4" w14:textId="3B8EAE79" w:rsidR="00BF212B" w:rsidRDefault="00FC4C67" w:rsidP="3F13098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FC4C6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7DBEAA5B" w:rsidRPr="3F1309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26C5D381" w:rsidRPr="3F1309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7DBEAA5B" w:rsidRPr="3F1309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538F3B" w:rsidRPr="3F13098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Prevalence by Study for Other Symptoms </w:t>
      </w:r>
      <w:r w:rsidR="00538F3B" w:rsidRPr="3F1309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1289"/>
        <w:gridCol w:w="1289"/>
        <w:gridCol w:w="1289"/>
        <w:gridCol w:w="1289"/>
        <w:gridCol w:w="1289"/>
        <w:gridCol w:w="1289"/>
        <w:gridCol w:w="1289"/>
        <w:gridCol w:w="1289"/>
        <w:gridCol w:w="1289"/>
      </w:tblGrid>
      <w:tr w:rsidR="00124CD5" w14:paraId="33FCF9FD" w14:textId="77777777" w:rsidTr="00124CD5">
        <w:trPr>
          <w:trHeight w:val="300"/>
        </w:trPr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23CCAE19" w14:textId="71C72CE5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08A828B9" w14:textId="3F5D8566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4C6763F9" w14:textId="11AB8B5E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77295C91" w14:textId="5902B6D8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onstipation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300B2940" w14:textId="617D5DE5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6392133B" w14:textId="78FB3540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blem swallowing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4EBEE177" w14:textId="1DC65008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76D97551" w14:textId="7C56654D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28A71DB9" w14:textId="6A93816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89" w:type="dxa"/>
            <w:shd w:val="clear" w:color="auto" w:fill="E8E8E8" w:themeFill="background2"/>
            <w:tcMar>
              <w:left w:w="90" w:type="dxa"/>
              <w:right w:w="90" w:type="dxa"/>
            </w:tcMar>
          </w:tcPr>
          <w:p w14:paraId="22D03DBD" w14:textId="1B364996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uresis</w:t>
            </w:r>
          </w:p>
        </w:tc>
      </w:tr>
      <w:tr w:rsidR="00124CD5" w14:paraId="3B0091CC" w14:textId="77777777" w:rsidTr="00124CD5">
        <w:trPr>
          <w:trHeight w:val="300"/>
        </w:trPr>
        <w:tc>
          <w:tcPr>
            <w:tcW w:w="1289" w:type="dxa"/>
            <w:tcMar>
              <w:left w:w="90" w:type="dxa"/>
              <w:right w:w="90" w:type="dxa"/>
            </w:tcMar>
          </w:tcPr>
          <w:p w14:paraId="0B821757" w14:textId="78C6756B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</w:p>
          <w:p w14:paraId="13BE8044" w14:textId="2543B924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</w:t>
            </w:r>
          </w:p>
          <w:p w14:paraId="7AC4ECE3" w14:textId="5C257400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</w:t>
            </w:r>
          </w:p>
          <w:p w14:paraId="45536004" w14:textId="27D965D8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3 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094E933D" w14:textId="2288B208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FAB2F1" w14:textId="45F1D175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BD5235" w14:textId="3186916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·54</w:t>
            </w:r>
          </w:p>
          <w:p w14:paraId="66A9E8C3" w14:textId="59BA8040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·99</w:t>
            </w:r>
          </w:p>
          <w:p w14:paraId="28D99D71" w14:textId="6DE8EF7D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24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111B87D0" w14:textId="5532650B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</w:p>
          <w:p w14:paraId="5AD7C13A" w14:textId="1E066E13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1 </w:t>
            </w:r>
          </w:p>
          <w:p w14:paraId="6F8C3B35" w14:textId="7F519308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2 </w:t>
            </w:r>
          </w:p>
          <w:p w14:paraId="6D47EAAC" w14:textId="77427773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Young Hunt 3 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33F3D480" w14:textId="036A35AB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2BCB62" w14:textId="6F15EF60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D96793" w14:textId="51CDE847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19</w:t>
            </w:r>
          </w:p>
          <w:p w14:paraId="17F0A493" w14:textId="50A4B41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45</w:t>
            </w:r>
          </w:p>
          <w:p w14:paraId="3BCB16A3" w14:textId="031C1CD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37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0212D800" w14:textId="2A2DB86F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 (US population study) </w:t>
            </w:r>
          </w:p>
          <w:p w14:paraId="3E28ED4E" w14:textId="4807C1A1" w:rsidR="00124CD5" w:rsidRDefault="00124CD5" w:rsidP="3F13098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3F1B9297" w14:textId="2C3153E2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B8E9EF" w14:textId="51A9DC45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447326" w14:textId="706CFAB4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2062C355" w14:textId="5C5E6824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398488" w14:textId="61838E8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AB4E14" w14:textId="6270FBE9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4F4DAF" w14:textId="77777777" w:rsidR="00124CD5" w:rsidRDefault="00124CD5" w:rsidP="000C758F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AD0015" w14:textId="4ED8B20E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693805" w14:textId="2EB257C9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5</w:t>
            </w:r>
          </w:p>
          <w:p w14:paraId="6439EE9F" w14:textId="563DF252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07B098A" w14:textId="52BF3781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1.1 - 2.0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651C5F81" w14:textId="5FADDDDD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1</w:t>
            </w:r>
          </w:p>
          <w:p w14:paraId="36A36F15" w14:textId="496A5CDC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 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6B66F316" w14:textId="78EE8FC4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0.9 - 1.5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7952F4AE" w14:textId="74360275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</w:p>
          <w:p w14:paraId="351F336B" w14:textId="04FD8186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</w:t>
            </w:r>
          </w:p>
          <w:p w14:paraId="1526A297" w14:textId="3BBF7DAB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</w:t>
            </w:r>
          </w:p>
          <w:p w14:paraId="163F9D17" w14:textId="6880012A" w:rsidR="00124CD5" w:rsidRDefault="00124CD5" w:rsidP="3F130989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33E7C3F1" w14:textId="2087DF8A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6AE29A" w14:textId="77777777" w:rsidR="00124CD5" w:rsidRDefault="00124CD5" w:rsidP="3F13098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A8EA16" w14:textId="02F5A2DB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11</w:t>
            </w:r>
          </w:p>
          <w:p w14:paraId="7E6D3562" w14:textId="7956C34F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·98</w:t>
            </w:r>
          </w:p>
          <w:p w14:paraId="00C0CB15" w14:textId="2846B1F3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54DE6BB8" w14:textId="39CC4341" w:rsidR="00124CD5" w:rsidRDefault="00124CD5" w:rsidP="3F13098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Child Behaviour Checklist</w:t>
            </w:r>
          </w:p>
          <w:p w14:paraId="725063E8" w14:textId="0F0A6EF3" w:rsidR="00124CD5" w:rsidRDefault="00124CD5" w:rsidP="3F13098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rent/carer reported symptoms</w:t>
            </w:r>
          </w:p>
          <w:p w14:paraId="0A54AF85" w14:textId="48DF05D1" w:rsidR="00124CD5" w:rsidRDefault="00124CD5" w:rsidP="3F13098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281381A7" w14:textId="5951430E" w:rsidR="00124CD5" w:rsidRDefault="00124CD5" w:rsidP="3F13098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07FCBBAE" w14:textId="047A39A8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Mar>
              <w:left w:w="90" w:type="dxa"/>
              <w:right w:w="90" w:type="dxa"/>
            </w:tcMar>
          </w:tcPr>
          <w:p w14:paraId="5676F6C9" w14:textId="39DEF018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AB74AB" w14:textId="50591E61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FC63FD" w14:textId="7EFAB259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10B300" w14:textId="430E9082" w:rsidR="00124CD5" w:rsidRDefault="00124CD5" w:rsidP="3F13098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443E0B" w14:textId="77777777" w:rsidR="00124CD5" w:rsidRDefault="00124CD5" w:rsidP="3F13098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0A9C96" w14:textId="3F446D2B" w:rsidR="00124CD5" w:rsidRDefault="00124CD5" w:rsidP="3F13098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C29F9C" w14:textId="531A1D5E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·8</w:t>
            </w:r>
          </w:p>
          <w:p w14:paraId="20DF54F2" w14:textId="32BE5978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38E025" w14:textId="66186DCD" w:rsidR="00124CD5" w:rsidRDefault="00124CD5" w:rsidP="3F13098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9</w:t>
            </w:r>
          </w:p>
          <w:p w14:paraId="0A249E51" w14:textId="329900C1" w:rsidR="00124CD5" w:rsidRDefault="00124CD5" w:rsidP="3F130989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AE9D32E" w14:textId="4BEE4099" w:rsidR="00BF212B" w:rsidRDefault="00BF212B" w:rsidP="3F130989">
      <w:pPr>
        <w:rPr>
          <w:rFonts w:ascii="Aptos" w:eastAsia="Aptos" w:hAnsi="Aptos" w:cs="Aptos"/>
          <w:color w:val="000000" w:themeColor="text1"/>
        </w:rPr>
      </w:pPr>
    </w:p>
    <w:tbl>
      <w:tblPr>
        <w:tblStyle w:val="TableGrid"/>
        <w:tblW w:w="128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612"/>
        <w:gridCol w:w="1611"/>
        <w:gridCol w:w="1612"/>
        <w:gridCol w:w="1611"/>
        <w:gridCol w:w="1612"/>
        <w:gridCol w:w="1611"/>
        <w:gridCol w:w="1612"/>
      </w:tblGrid>
      <w:tr w:rsidR="000007ED" w14:paraId="4F43E946" w14:textId="77777777" w:rsidTr="000007ED">
        <w:trPr>
          <w:trHeight w:val="300"/>
        </w:trPr>
        <w:tc>
          <w:tcPr>
            <w:tcW w:w="1611" w:type="dxa"/>
            <w:tcBorders>
              <w:top w:val="single" w:sz="6" w:space="0" w:color="auto"/>
              <w:left w:val="single" w:sz="6" w:space="0" w:color="auto"/>
              <w:right w:val="single" w:sz="6" w:space="0" w:color="000000" w:themeColor="text1"/>
            </w:tcBorders>
            <w:shd w:val="clear" w:color="auto" w:fill="E8E8E8" w:themeFill="background2"/>
          </w:tcPr>
          <w:p w14:paraId="42D8FF38" w14:textId="39F55A37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  <w:left w:val="single" w:sz="6" w:space="0" w:color="auto"/>
              <w:right w:val="single" w:sz="6" w:space="0" w:color="000000" w:themeColor="text1"/>
            </w:tcBorders>
            <w:shd w:val="clear" w:color="auto" w:fill="E8E8E8" w:themeFill="background2"/>
          </w:tcPr>
          <w:p w14:paraId="59E571CD" w14:textId="1492CAA6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allucinations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right w:val="single" w:sz="6" w:space="0" w:color="000000" w:themeColor="text1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1B340000" w14:textId="2DB37D94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  <w:left w:val="single" w:sz="6" w:space="0" w:color="000000" w:themeColor="text1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3BF5D749" w14:textId="27006EE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flammatory Condition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1B785918" w14:textId="56A56A09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0A60326E" w14:textId="22E1C1C6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earning difficulties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5566B0BF" w14:textId="71C45CF6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58D75B76" w14:textId="11405722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Endocrine disorders</w:t>
            </w:r>
          </w:p>
        </w:tc>
      </w:tr>
      <w:tr w:rsidR="000007ED" w14:paraId="30286869" w14:textId="77777777" w:rsidTr="000007ED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5E74ED89" w14:textId="77777777" w:rsidR="000007ED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</w:p>
          <w:p w14:paraId="46C9998E" w14:textId="77777777" w:rsidR="000007ED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Youth Self Report</w:t>
            </w:r>
          </w:p>
          <w:p w14:paraId="3F14AEEF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1787D234" w14:textId="77777777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97E464" w14:textId="77777777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6E219F73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EEF7CA" w14:textId="77777777" w:rsidR="000007ED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Child Behaviour Checklist</w:t>
            </w:r>
          </w:p>
          <w:p w14:paraId="5CA4C158" w14:textId="77777777" w:rsidR="000007ED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rent/carer reported symptoms</w:t>
            </w:r>
          </w:p>
          <w:p w14:paraId="379A3951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6EBC090B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295A4EE" w14:textId="781F95A0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0D31FC43" w14:textId="77777777" w:rsidR="000007ED" w:rsidRPr="3F130989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31E50365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C017BA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5B12D7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2F1564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548CAD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A5792D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6 (Auditory)</w:t>
            </w:r>
          </w:p>
          <w:p w14:paraId="66EC11A2" w14:textId="3E770C4C" w:rsidR="000007ED" w:rsidRP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9 (Visual)</w:t>
            </w:r>
          </w:p>
          <w:p w14:paraId="096D58B5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4 (Auditory)</w:t>
            </w:r>
          </w:p>
          <w:p w14:paraId="42F0DDF6" w14:textId="77777777" w:rsidR="000007ED" w:rsidRDefault="000007ED" w:rsidP="00124C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3 (Visual)</w:t>
            </w:r>
          </w:p>
          <w:p w14:paraId="2D8007C7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B715DE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7EC53C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6177A0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436ED1A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4 (Auditory)</w:t>
            </w:r>
          </w:p>
          <w:p w14:paraId="4A32A5DB" w14:textId="77777777" w:rsidR="000007ED" w:rsidRDefault="000007ED" w:rsidP="00124C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7 (Visual)</w:t>
            </w:r>
          </w:p>
          <w:p w14:paraId="1411B13B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2·6 (Auditory) </w:t>
            </w:r>
          </w:p>
          <w:p w14:paraId="3E2803D3" w14:textId="05C8E2C7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9 (Visual)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A1D9B7" w14:textId="524BB9E9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innish IEQ and Symptoms study </w:t>
            </w:r>
          </w:p>
          <w:p w14:paraId="413819AD" w14:textId="25F86E4B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Grade 3-6 pupils </w:t>
            </w:r>
          </w:p>
          <w:p w14:paraId="16507C44" w14:textId="1164BA57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de 7-9 pupils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7C65EA96" w14:textId="4B02F6D4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80E811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F33D0A" w14:textId="3E53C864" w:rsidR="000007ED" w:rsidRPr="00124CD5" w:rsidRDefault="000007ED" w:rsidP="00124C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5</w:t>
            </w:r>
          </w:p>
          <w:p w14:paraId="743F76AA" w14:textId="2EE1F7FC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1</w:t>
            </w:r>
          </w:p>
        </w:tc>
        <w:tc>
          <w:tcPr>
            <w:tcW w:w="1611" w:type="dxa"/>
          </w:tcPr>
          <w:p w14:paraId="49D38EFD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</w:p>
          <w:p w14:paraId="2F4F57C2" w14:textId="77777777" w:rsidR="000007ED" w:rsidRPr="3F130989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</w:tcPr>
          <w:p w14:paraId="54215361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88976B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1B89425" w14:textId="1C259BEC" w:rsidR="000007ED" w:rsidRPr="3F130989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5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0A91A008" w14:textId="672CFEB5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na Nutrition and Health Surveillance of Children and Lactating Women</w:t>
            </w:r>
          </w:p>
          <w:p w14:paraId="39E087B7" w14:textId="62099532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-14 years old</w:t>
            </w:r>
          </w:p>
          <w:p w14:paraId="0D99C06C" w14:textId="4399EC34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-17 years old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67DC79E4" w14:textId="31E917E2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3163A7" w14:textId="00E26C41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271034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EC888F" w14:textId="6DE23AED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22396A" w14:textId="22BA13A6" w:rsidR="000007ED" w:rsidRPr="00124CD5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14</w:t>
            </w:r>
          </w:p>
          <w:p w14:paraId="222C01DD" w14:textId="75F96846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39</w:t>
            </w:r>
          </w:p>
        </w:tc>
      </w:tr>
      <w:tr w:rsidR="000007ED" w14:paraId="3B1E9689" w14:textId="77777777" w:rsidTr="000007ED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1CA1C7C0" w14:textId="77777777" w:rsidR="000007ED" w:rsidRPr="3F130989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27E11026" w14:textId="51A75CD9" w:rsidR="000007ED" w:rsidRPr="3F130989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8F0BB78" w14:textId="202789E0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6A3947FC" w14:textId="54DCA170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48D69CF2" w14:textId="3424528C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2D709EB4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0BBF79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36EEAB" w14:textId="1499C4A6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6AE341" w14:textId="343F8AC9" w:rsidR="000007ED" w:rsidRDefault="000007ED" w:rsidP="00124C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8</w:t>
            </w:r>
          </w:p>
          <w:p w14:paraId="31D4199C" w14:textId="17D24F8C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7</w:t>
            </w:r>
          </w:p>
        </w:tc>
        <w:tc>
          <w:tcPr>
            <w:tcW w:w="1611" w:type="dxa"/>
          </w:tcPr>
          <w:p w14:paraId="69DB5B1D" w14:textId="77777777" w:rsidR="000007ED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1F435216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74B0D4B4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DCFEDE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2A5FB1" w14:textId="77777777" w:rsidR="000007ED" w:rsidRDefault="000007ED" w:rsidP="00124CD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57A5E95C" w14:textId="77777777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F64305" w14:textId="77777777" w:rsidR="000007ED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E5627F" w14:textId="0C75CD11" w:rsidR="000007ED" w:rsidRPr="3F130989" w:rsidRDefault="000007ED" w:rsidP="00124CD5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2019</w:t>
            </w:r>
          </w:p>
        </w:tc>
        <w:tc>
          <w:tcPr>
            <w:tcW w:w="1612" w:type="dxa"/>
          </w:tcPr>
          <w:p w14:paraId="1E48CC23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CC0EB6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5D5E91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01C395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B8FBF9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5</w:t>
            </w:r>
          </w:p>
          <w:p w14:paraId="3EA77F49" w14:textId="4822723C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95% CI</w:t>
            </w:r>
          </w:p>
          <w:p w14:paraId="3ACAE8B7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7.7 - 9.4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154E7C1D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4</w:t>
            </w:r>
          </w:p>
          <w:p w14:paraId="7EFC30E2" w14:textId="6C855125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95% CI</w:t>
            </w:r>
          </w:p>
          <w:p w14:paraId="2BEC51D4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7.6 - 9.2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240BF1EE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8·6</w:t>
            </w:r>
          </w:p>
          <w:p w14:paraId="794D0EF9" w14:textId="5186E11E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95% CI</w:t>
            </w:r>
          </w:p>
          <w:p w14:paraId="76BDE348" w14:textId="1C446CA8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7.5 - 9.9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7A18FD0A" w14:textId="061B5089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National Comorbidity Study-Adolescent Supplement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7C215618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860C81" w14:textId="77777777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46FEF7" w14:textId="0E85A3C2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87</w:t>
            </w:r>
          </w:p>
        </w:tc>
      </w:tr>
      <w:tr w:rsidR="000007ED" w14:paraId="24367F5E" w14:textId="77777777" w:rsidTr="000007ED">
        <w:trPr>
          <w:trHeight w:val="300"/>
        </w:trPr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09178830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</w:tcBorders>
          </w:tcPr>
          <w:p w14:paraId="148BF9DB" w14:textId="0578DF34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8E80F5C" w14:textId="00353702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BD983D3" w14:textId="7469A92E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  <w:tcBorders>
              <w:bottom w:val="single" w:sz="6" w:space="0" w:color="auto"/>
            </w:tcBorders>
          </w:tcPr>
          <w:p w14:paraId="2FDCD23F" w14:textId="7B866975" w:rsidR="000007ED" w:rsidRPr="3F130989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bottom w:val="single" w:sz="6" w:space="0" w:color="auto"/>
            </w:tcBorders>
          </w:tcPr>
          <w:p w14:paraId="43945627" w14:textId="5321BF03" w:rsidR="000007ED" w:rsidRPr="3F130989" w:rsidRDefault="000007ED" w:rsidP="00124C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E9BD037" w14:textId="797F23B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</w:p>
        </w:tc>
        <w:tc>
          <w:tcPr>
            <w:tcW w:w="161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0AB6F52" w14:textId="77777777" w:rsidR="000007ED" w:rsidRDefault="000007ED" w:rsidP="00124CD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19F047" w14:textId="5AB797EF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2</w:t>
            </w:r>
          </w:p>
          <w:p w14:paraId="10B0CCBE" w14:textId="2E7DC948" w:rsidR="000007ED" w:rsidRDefault="000007ED" w:rsidP="00124CD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55C8897" w14:textId="1BD16173" w:rsidR="00BF212B" w:rsidRDefault="00BF212B" w:rsidP="3F130989">
      <w:pPr>
        <w:rPr>
          <w:rFonts w:ascii="Aptos" w:eastAsia="Aptos" w:hAnsi="Aptos" w:cs="Aptos"/>
          <w:color w:val="000000" w:themeColor="text1"/>
        </w:rPr>
      </w:pPr>
    </w:p>
    <w:tbl>
      <w:tblPr>
        <w:tblStyle w:val="TableGrid"/>
        <w:tblW w:w="1289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612"/>
        <w:gridCol w:w="1611"/>
        <w:gridCol w:w="1612"/>
        <w:gridCol w:w="1611"/>
        <w:gridCol w:w="1611"/>
        <w:gridCol w:w="1611"/>
        <w:gridCol w:w="1612"/>
      </w:tblGrid>
      <w:tr w:rsidR="000007ED" w14:paraId="0E2F790E" w14:textId="77777777" w:rsidTr="000007ED">
        <w:trPr>
          <w:trHeight w:val="300"/>
        </w:trPr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022AEBD0" w14:textId="20E99045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4A58112A" w14:textId="3B5063AF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Chronic respiratory failure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39FA58FB" w14:textId="6E6596D3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  <w:p w14:paraId="2CF9AC16" w14:textId="0D56C1D4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12F0BEEC" w14:textId="17B8E2DB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nxiety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0696AB3E" w14:textId="68648F18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</w:tcPr>
          <w:p w14:paraId="1BCE593C" w14:textId="74D28327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Nervousness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560BD245" w14:textId="0BECF06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4CED85F7" w14:textId="10EBF69B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sychiatric problem</w:t>
            </w:r>
          </w:p>
        </w:tc>
      </w:tr>
      <w:tr w:rsidR="000007ED" w14:paraId="43607BAE" w14:textId="77777777" w:rsidTr="000007ED">
        <w:trPr>
          <w:trHeight w:val="300"/>
        </w:trPr>
        <w:tc>
          <w:tcPr>
            <w:tcW w:w="1611" w:type="dxa"/>
          </w:tcPr>
          <w:p w14:paraId="160D0865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's Health Study</w:t>
            </w:r>
          </w:p>
          <w:p w14:paraId="0D07B9AD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0 (4602)</w:t>
            </w:r>
          </w:p>
          <w:p w14:paraId="331C3066" w14:textId="7C6AD10D" w:rsidR="000007ED" w:rsidRPr="3F130989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onchitic</w:t>
            </w:r>
            <w:proofErr w:type="spell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ymptoms Age 15</w:t>
            </w:r>
          </w:p>
        </w:tc>
        <w:tc>
          <w:tcPr>
            <w:tcW w:w="1612" w:type="dxa"/>
          </w:tcPr>
          <w:p w14:paraId="28E2CA33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73BE5A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5A4289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·03</w:t>
            </w:r>
          </w:p>
          <w:p w14:paraId="3FB75251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DDD161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D03CC0" w14:textId="36B65BEB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·43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04475DC9" w14:textId="2F97637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ental health of children and young people Surveys (NHS digital) 2017</w:t>
            </w:r>
          </w:p>
          <w:p w14:paraId="385035E2" w14:textId="619EF65F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oys </w:t>
            </w:r>
          </w:p>
          <w:p w14:paraId="125CB69E" w14:textId="23606C31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Girls </w:t>
            </w:r>
          </w:p>
          <w:p w14:paraId="576CE48C" w14:textId="7AB81870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oys </w:t>
            </w:r>
          </w:p>
          <w:p w14:paraId="3C9222A3" w14:textId="4F552B3F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Girls </w:t>
            </w:r>
          </w:p>
          <w:p w14:paraId="3F04C201" w14:textId="7143EA83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1-16</w:t>
            </w:r>
          </w:p>
          <w:p w14:paraId="4B3A0F83" w14:textId="05F1AF29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7-19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676F344A" w14:textId="4710D01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8463CB" w14:textId="7248FF11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80E2E3" w14:textId="2E16F921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98B19C9" w14:textId="2CBC7EF3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68827CD" w14:textId="35AD538C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9</w:t>
            </w:r>
          </w:p>
          <w:p w14:paraId="103AD697" w14:textId="1035742F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·3</w:t>
            </w:r>
          </w:p>
          <w:p w14:paraId="4C3869EB" w14:textId="387652EE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5</w:t>
            </w:r>
          </w:p>
          <w:p w14:paraId="7EB34DEB" w14:textId="51B856B2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·3</w:t>
            </w:r>
          </w:p>
          <w:p w14:paraId="53E70A2D" w14:textId="3A2103E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9</w:t>
            </w:r>
          </w:p>
          <w:p w14:paraId="10CDF25B" w14:textId="2BC0BE41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1</w:t>
            </w:r>
          </w:p>
        </w:tc>
        <w:tc>
          <w:tcPr>
            <w:tcW w:w="1611" w:type="dxa"/>
          </w:tcPr>
          <w:p w14:paraId="362379D3" w14:textId="4AFE5D89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waiian High Schools Health Survey</w:t>
            </w:r>
          </w:p>
        </w:tc>
        <w:tc>
          <w:tcPr>
            <w:tcW w:w="1611" w:type="dxa"/>
          </w:tcPr>
          <w:p w14:paraId="1B57400A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C87A17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3077FC" w14:textId="16008AB7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·5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256BFAEE" w14:textId="56421BC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</w:t>
            </w:r>
          </w:p>
          <w:p w14:paraId="0D21144E" w14:textId="068D1C94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</w:t>
            </w:r>
          </w:p>
          <w:p w14:paraId="7EA9EB96" w14:textId="18AFA365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4E161A8D" w14:textId="3EF4F9ED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7DD942" w14:textId="7A359898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87D568" w14:textId="10C9E30B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0F8423" w14:textId="36D51479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BCCE93" w14:textId="157787DC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4</w:t>
            </w:r>
          </w:p>
          <w:p w14:paraId="357530FE" w14:textId="14BDFFD8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007ED" w14:paraId="13B225BE" w14:textId="77777777" w:rsidTr="000007ED">
        <w:trPr>
          <w:trHeight w:val="300"/>
        </w:trPr>
        <w:tc>
          <w:tcPr>
            <w:tcW w:w="1611" w:type="dxa"/>
          </w:tcPr>
          <w:p w14:paraId="5EBAF2C1" w14:textId="0CF10C95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</w:p>
        </w:tc>
        <w:tc>
          <w:tcPr>
            <w:tcW w:w="1612" w:type="dxa"/>
          </w:tcPr>
          <w:p w14:paraId="167C6B2D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2855EB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090D21" w14:textId="2C74F788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2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65BB1D31" w14:textId="18B76E24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27E7884C" w14:textId="455FF130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7FAF61DD" w14:textId="3AC797DE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FAF8D0" w14:textId="77777777" w:rsidR="000007ED" w:rsidRDefault="000007ED" w:rsidP="000007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C18D9BB" w14:textId="1B1BD4BB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14625771" w14:textId="5AE9F40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93184C" w14:textId="614AFBB0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6CE95FEE" w14:textId="39B691DB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C28175" w14:textId="77777777" w:rsidR="000007ED" w:rsidRPr="000C758F" w:rsidRDefault="000007ED" w:rsidP="000007ED">
            <w:pPr>
              <w:spacing w:line="259" w:lineRule="auto"/>
              <w:rPr>
                <w:rFonts w:ascii="Aptos Narrow" w:eastAsia="Aptos Narrow" w:hAnsi="Aptos Narrow" w:cs="Aptos Narrow"/>
                <w:color w:val="000000" w:themeColor="text1"/>
                <w:sz w:val="16"/>
                <w:szCs w:val="16"/>
              </w:rPr>
            </w:pPr>
          </w:p>
          <w:p w14:paraId="06071C43" w14:textId="060AC4E9" w:rsidR="000007ED" w:rsidRPr="000C758F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FD6E528" w14:textId="09824EAD" w:rsidR="000007ED" w:rsidRPr="000C758F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6</w:t>
            </w:r>
          </w:p>
          <w:p w14:paraId="5A9646F6" w14:textId="1089C5F2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4A616590" w14:textId="28C9A002" w:rsidR="000007ED" w:rsidRP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000C758F">
              <w:rPr>
                <w:rFonts w:ascii="Times New Roman" w:eastAsia="Times New Roman" w:hAnsi="Times New Roman" w:cs="Times New Roman"/>
                <w:sz w:val="16"/>
                <w:szCs w:val="16"/>
              </w:rPr>
              <w:t>5.7 - 7.6</w:t>
            </w: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3D423DB6" w14:textId="5A0C22D3" w:rsidR="000007ED" w:rsidRPr="000C758F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1</w:t>
            </w:r>
          </w:p>
          <w:p w14:paraId="77431EFF" w14:textId="7920227F" w:rsidR="000007ED" w:rsidRPr="000C758F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9</w:t>
            </w:r>
          </w:p>
          <w:p w14:paraId="2D8F1154" w14:textId="3F6E45D5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4DF51243" w14:textId="30CE1E35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000C758F">
              <w:rPr>
                <w:rFonts w:ascii="Times New Roman" w:eastAsia="Times New Roman" w:hAnsi="Times New Roman" w:cs="Times New Roman"/>
                <w:sz w:val="16"/>
                <w:szCs w:val="16"/>
              </w:rPr>
              <w:t>12.5 - 15.3</w:t>
            </w: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  <w:tc>
          <w:tcPr>
            <w:tcW w:w="1611" w:type="dxa"/>
          </w:tcPr>
          <w:p w14:paraId="2DD65776" w14:textId="77777777" w:rsidR="000007ED" w:rsidRDefault="000007ED" w:rsidP="000007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</w:t>
            </w:r>
          </w:p>
          <w:p w14:paraId="12E62090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217BEDDC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 </w:t>
            </w:r>
          </w:p>
          <w:p w14:paraId="2A60D795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603B2D9E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 year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ld girls </w:t>
            </w:r>
          </w:p>
          <w:p w14:paraId="5951F2F8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37E2F580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 </w:t>
            </w:r>
          </w:p>
          <w:p w14:paraId="0B91601B" w14:textId="18F10E70" w:rsidR="000007ED" w:rsidRPr="3F130989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</w:t>
            </w:r>
          </w:p>
        </w:tc>
        <w:tc>
          <w:tcPr>
            <w:tcW w:w="1611" w:type="dxa"/>
          </w:tcPr>
          <w:p w14:paraId="72C3977B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973DBF" w14:textId="77777777" w:rsidR="000007ED" w:rsidRPr="000C758F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28B02A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</w:t>
            </w:r>
          </w:p>
          <w:p w14:paraId="38FB04B0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</w:t>
            </w:r>
          </w:p>
          <w:p w14:paraId="10EFAE14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9</w:t>
            </w:r>
          </w:p>
          <w:p w14:paraId="55F5FC72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</w:t>
            </w:r>
          </w:p>
          <w:p w14:paraId="58E290AE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</w:t>
            </w:r>
          </w:p>
          <w:p w14:paraId="06D5594D" w14:textId="77777777" w:rsidR="000007ED" w:rsidRPr="000C758F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5</w:t>
            </w:r>
          </w:p>
          <w:p w14:paraId="409DF529" w14:textId="41CF9CA4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C7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4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704B20FF" w14:textId="7B77DE74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National Survey of Children’s Health (US population study) </w:t>
            </w:r>
          </w:p>
          <w:p w14:paraId="2F9478D2" w14:textId="5ABA3426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27334B67" w14:textId="22C40533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FADCB6" w14:textId="77777777" w:rsidR="000007ED" w:rsidRDefault="000007ED" w:rsidP="000007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35064C6" w14:textId="6D13F715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6F2D4A4C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00A63CDA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352E7C9" w14:textId="37883D58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45CF7067" w14:textId="231C1FF1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64B45A" w14:textId="136B978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5ED013" w14:textId="66EF6113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D7CB0B" w14:textId="4DF7F3AC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1</w:t>
            </w:r>
          </w:p>
          <w:p w14:paraId="67CBBE4A" w14:textId="4A0B8B73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53840C61" w14:textId="1EA0D80A" w:rsidR="000007ED" w:rsidRP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5.5 - 6.8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59050FD8" w14:textId="7FF20429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5·1</w:t>
            </w:r>
          </w:p>
          <w:p w14:paraId="28AA3D9A" w14:textId="495F0C9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3821B1C1" w14:textId="1B8CB3E1" w:rsidR="000007ED" w:rsidRP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23.9 - 26.4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  <w:p w14:paraId="38E1B804" w14:textId="04792F8C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·2</w:t>
            </w:r>
          </w:p>
          <w:p w14:paraId="6F061B33" w14:textId="63150463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08F2F5D4" w14:textId="43031586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</w:t>
            </w:r>
            <w:r w:rsidRPr="3F130989">
              <w:rPr>
                <w:rFonts w:ascii="Times New Roman" w:eastAsia="Times New Roman" w:hAnsi="Times New Roman" w:cs="Times New Roman"/>
                <w:sz w:val="16"/>
                <w:szCs w:val="16"/>
              </w:rPr>
              <w:t>11.1 - 13.4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)</w:t>
            </w:r>
          </w:p>
        </w:tc>
      </w:tr>
      <w:tr w:rsidR="000007ED" w14:paraId="183A6392" w14:textId="77777777" w:rsidTr="000007ED">
        <w:trPr>
          <w:trHeight w:val="300"/>
        </w:trPr>
        <w:tc>
          <w:tcPr>
            <w:tcW w:w="1611" w:type="dxa"/>
          </w:tcPr>
          <w:p w14:paraId="1E48EA1C" w14:textId="77777777" w:rsidR="000007ED" w:rsidRDefault="000007ED" w:rsidP="000007E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6E49F582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265C650E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22B736AA" w14:textId="419D820F" w:rsidR="000007ED" w:rsidRPr="3F130989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612" w:type="dxa"/>
          </w:tcPr>
          <w:p w14:paraId="5EB69541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422B66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3D6E9F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B3DEBF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EBFB95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·4</w:t>
            </w:r>
          </w:p>
          <w:p w14:paraId="171F3B67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·8</w:t>
            </w:r>
          </w:p>
          <w:p w14:paraId="4F67F471" w14:textId="2436A1B5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·9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59504401" w14:textId="064991B8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</w:p>
          <w:p w14:paraId="0A3A5C11" w14:textId="456A518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Youth Self Report</w:t>
            </w:r>
          </w:p>
          <w:p w14:paraId="6A0A25F4" w14:textId="24953E12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796BC36D" w14:textId="280159C6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391A698D" w14:textId="1E73EF09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3D5FBB1E" w14:textId="2DBBE4E8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1E831375" w14:textId="4CED6D50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</w:t>
            </w:r>
          </w:p>
          <w:p w14:paraId="23EFEFB3" w14:textId="2C8DE0C5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  <w:p w14:paraId="405924F9" w14:textId="1904CD0D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- Child Behaviour Checklist</w:t>
            </w:r>
          </w:p>
          <w:p w14:paraId="426CBB3D" w14:textId="34E57DA0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Wave 1, cohort 12</w:t>
            </w:r>
          </w:p>
          <w:p w14:paraId="00D99B4A" w14:textId="582405A4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SCN - Parent/carer reported symptoms</w:t>
            </w:r>
          </w:p>
          <w:p w14:paraId="29EE053A" w14:textId="0243301C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1B62A80D" w14:textId="0B0F40AD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4F80AEAC" w14:textId="7E010DEC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42C357D9" w14:textId="4FD859BD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9</w:t>
            </w:r>
          </w:p>
          <w:p w14:paraId="17093EA3" w14:textId="48740FA0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0358E964" w14:textId="77E93EE2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AB663E" w14:textId="652149C3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588AB5" w14:textId="451E3FB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97452D" w14:textId="632D593F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5275B0" w14:textId="65DBE402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58549C" w14:textId="0A518D5C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480196" w14:textId="3E7537E1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·2</w:t>
            </w:r>
          </w:p>
          <w:p w14:paraId="05F44097" w14:textId="31ED7B32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·8</w:t>
            </w:r>
          </w:p>
          <w:p w14:paraId="336E8234" w14:textId="7E9BF97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·7</w:t>
            </w:r>
          </w:p>
          <w:p w14:paraId="36660366" w14:textId="40BD3A72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2</w:t>
            </w:r>
          </w:p>
          <w:p w14:paraId="07304A73" w14:textId="3677EB86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·1</w:t>
            </w:r>
          </w:p>
          <w:p w14:paraId="10740EF4" w14:textId="701262D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7·1</w:t>
            </w:r>
          </w:p>
          <w:p w14:paraId="348D4E10" w14:textId="45B8569E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3C86BF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B6DA4F" w14:textId="6BB4E0F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16·3</w:t>
            </w:r>
          </w:p>
          <w:p w14:paraId="3D58B181" w14:textId="67F5FB79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6EE5A9" w14:textId="66F0D512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B548D7" w14:textId="319351CA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8</w:t>
            </w:r>
          </w:p>
          <w:p w14:paraId="2AD0C0E2" w14:textId="03D62AAD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·9</w:t>
            </w:r>
          </w:p>
          <w:p w14:paraId="6DF460BB" w14:textId="4A2FDCEE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8</w:t>
            </w:r>
          </w:p>
          <w:p w14:paraId="4C91469A" w14:textId="293B6523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4</w:t>
            </w:r>
          </w:p>
          <w:p w14:paraId="112CD16D" w14:textId="2BFDC130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8</w:t>
            </w:r>
          </w:p>
        </w:tc>
        <w:tc>
          <w:tcPr>
            <w:tcW w:w="1611" w:type="dxa"/>
          </w:tcPr>
          <w:p w14:paraId="775D303D" w14:textId="54B905DC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National Comorbidity Study-Adolescent Supplement</w:t>
            </w:r>
          </w:p>
        </w:tc>
        <w:tc>
          <w:tcPr>
            <w:tcW w:w="1611" w:type="dxa"/>
          </w:tcPr>
          <w:p w14:paraId="5922B14C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F88B6D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4098DC5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93</w:t>
            </w:r>
          </w:p>
          <w:p w14:paraId="69530DD4" w14:textId="6320AB6C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4C90EF6D" w14:textId="06D30AD4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valence of mental health problems in schools</w:t>
            </w:r>
            <w:r>
              <w:tab/>
            </w:r>
          </w:p>
          <w:p w14:paraId="0516E59E" w14:textId="73FAE105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636AB4A0" w14:textId="7093E69D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8CD666" w14:textId="201D556D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0D797D" w14:textId="278A4806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5</w:t>
            </w:r>
          </w:p>
        </w:tc>
      </w:tr>
      <w:tr w:rsidR="000007ED" w14:paraId="262AA05B" w14:textId="77777777" w:rsidTr="000007ED">
        <w:trPr>
          <w:trHeight w:val="300"/>
        </w:trPr>
        <w:tc>
          <w:tcPr>
            <w:tcW w:w="1611" w:type="dxa"/>
          </w:tcPr>
          <w:p w14:paraId="74648B6B" w14:textId="43461083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</w:tcPr>
          <w:p w14:paraId="0764569F" w14:textId="60DE17D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2C1A8F0E" w14:textId="62198085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20BE47D9" w14:textId="436C2812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</w:tcPr>
          <w:p w14:paraId="6D9088BE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</w:p>
          <w:p w14:paraId="5CDADA7B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– Youth Self Report</w:t>
            </w:r>
          </w:p>
          <w:p w14:paraId="52FC8B75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3D7EDB20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46A92960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62A51E0A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737E617D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</w:t>
            </w:r>
          </w:p>
          <w:p w14:paraId="526EDBEA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  <w:p w14:paraId="01F7823E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– Parent/carer reported symptoms</w:t>
            </w:r>
          </w:p>
          <w:p w14:paraId="0F4C3D06" w14:textId="77777777" w:rsidR="000007ED" w:rsidRDefault="000007ED" w:rsidP="000007E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7ACDC102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4272528D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36D5C98F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42A240BA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9</w:t>
            </w:r>
          </w:p>
          <w:p w14:paraId="0DB720F4" w14:textId="6599E7E0" w:rsidR="000007ED" w:rsidRPr="3F130989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</w:tc>
        <w:tc>
          <w:tcPr>
            <w:tcW w:w="1611" w:type="dxa"/>
          </w:tcPr>
          <w:p w14:paraId="5C616114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ED61AE7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6D2D335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FD5014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F5CF1C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170F5B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B4FA04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8·6</w:t>
            </w:r>
          </w:p>
          <w:p w14:paraId="65E8364E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7·5</w:t>
            </w:r>
          </w:p>
          <w:p w14:paraId="187839C9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·9</w:t>
            </w:r>
          </w:p>
          <w:p w14:paraId="574D99A0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·9</w:t>
            </w:r>
          </w:p>
          <w:p w14:paraId="570B8583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0·8</w:t>
            </w:r>
          </w:p>
          <w:p w14:paraId="700DCC20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·9</w:t>
            </w:r>
          </w:p>
          <w:p w14:paraId="5C5CEA26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8F9DAD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7A0E8EF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151907" w14:textId="77777777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6DF336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4</w:t>
            </w:r>
          </w:p>
          <w:p w14:paraId="44185E5F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5</w:t>
            </w:r>
          </w:p>
          <w:p w14:paraId="75E930CF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·9</w:t>
            </w:r>
          </w:p>
          <w:p w14:paraId="0E026E49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6·8</w:t>
            </w:r>
          </w:p>
          <w:p w14:paraId="0E4DAE61" w14:textId="77777777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·7</w:t>
            </w:r>
          </w:p>
          <w:p w14:paraId="50297848" w14:textId="55277A22" w:rsidR="000007ED" w:rsidRPr="3F130989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2</w:t>
            </w: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5FD71ABC" w14:textId="32465B4D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ime trends in adolescent mental health</w:t>
            </w:r>
          </w:p>
          <w:p w14:paraId="008F47E7" w14:textId="0A6A7F5A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oys</w:t>
            </w:r>
          </w:p>
          <w:p w14:paraId="570997AF" w14:textId="3D7726FC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55843A" w14:textId="77777777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3DF99682" w14:textId="5E111B69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irls</w:t>
            </w:r>
          </w:p>
          <w:p w14:paraId="126DB958" w14:textId="1CE02A4D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2BF54D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233C753" w14:textId="0EBFB914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3094D63E" w14:textId="44D8F5B1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276BD0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2CD5C2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9BD0F23" w14:textId="52A6351E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·7</w:t>
            </w:r>
          </w:p>
          <w:p w14:paraId="6032F4D1" w14:textId="4252DE94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22255F24" w14:textId="66A3BEE9" w:rsidR="000007ED" w:rsidRP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44 [.9–2.3]])</w:t>
            </w:r>
          </w:p>
          <w:p w14:paraId="22D0E69E" w14:textId="58BE934A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·1</w:t>
            </w:r>
          </w:p>
          <w:p w14:paraId="3E327C1D" w14:textId="02F85E8D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42EFA557" w14:textId="32DFF0A0" w:rsidR="000007ED" w:rsidRP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9 [.95–2.7])</w:t>
            </w:r>
          </w:p>
          <w:p w14:paraId="41414E50" w14:textId="6D6E7E49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·9</w:t>
            </w:r>
          </w:p>
          <w:p w14:paraId="065FD229" w14:textId="642EEC09" w:rsidR="000007ED" w:rsidRDefault="000007ED" w:rsidP="000007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62C353A7" w14:textId="51C4C0A6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50 [1.1–2.0])</w:t>
            </w:r>
          </w:p>
        </w:tc>
      </w:tr>
      <w:tr w:rsidR="000007ED" w14:paraId="1D754C47" w14:textId="77777777" w:rsidTr="000007ED">
        <w:trPr>
          <w:trHeight w:val="300"/>
        </w:trPr>
        <w:tc>
          <w:tcPr>
            <w:tcW w:w="1611" w:type="dxa"/>
          </w:tcPr>
          <w:p w14:paraId="15CCFABA" w14:textId="77777777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</w:tcPr>
          <w:p w14:paraId="6DC4912D" w14:textId="5045835A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3577A20D" w14:textId="2F5BBF3F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3318BFC2" w14:textId="12A312CE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1" w:type="dxa"/>
          </w:tcPr>
          <w:p w14:paraId="2323C853" w14:textId="29769964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</w:tcPr>
          <w:p w14:paraId="0B677435" w14:textId="38E97540" w:rsidR="000007ED" w:rsidRPr="3F130989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Mar>
              <w:left w:w="90" w:type="dxa"/>
              <w:right w:w="90" w:type="dxa"/>
            </w:tcMar>
          </w:tcPr>
          <w:p w14:paraId="5A820152" w14:textId="61F83DCB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kyo TEEN Cohort</w:t>
            </w:r>
          </w:p>
          <w:p w14:paraId="102C162D" w14:textId="29714209" w:rsidR="000007ED" w:rsidRDefault="000007ED" w:rsidP="000007E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27BD7C24" w14:textId="6DA87D3F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13AAF9" w14:textId="46333521" w:rsidR="000007ED" w:rsidRDefault="000007ED" w:rsidP="000007ED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3·46</w:t>
            </w:r>
          </w:p>
          <w:p w14:paraId="6746CAF3" w14:textId="54BF1844" w:rsidR="000007ED" w:rsidRDefault="000007ED" w:rsidP="000007ED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C078E63" w14:textId="0E6A6305" w:rsidR="00BF212B" w:rsidRDefault="00BF212B"/>
    <w:tbl>
      <w:tblPr>
        <w:tblStyle w:val="TableGrid"/>
        <w:tblW w:w="128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612"/>
        <w:gridCol w:w="1611"/>
        <w:gridCol w:w="1612"/>
        <w:gridCol w:w="1611"/>
        <w:gridCol w:w="1612"/>
        <w:gridCol w:w="1611"/>
        <w:gridCol w:w="1612"/>
      </w:tblGrid>
      <w:tr w:rsidR="006F3BE8" w14:paraId="0F779C97" w14:textId="77777777" w:rsidTr="006F3BE8">
        <w:trPr>
          <w:trHeight w:val="300"/>
        </w:trPr>
        <w:tc>
          <w:tcPr>
            <w:tcW w:w="1611" w:type="dxa"/>
            <w:tcBorders>
              <w:top w:val="single" w:sz="6" w:space="0" w:color="auto"/>
              <w:left w:val="single" w:sz="6" w:space="0" w:color="auto"/>
            </w:tcBorders>
            <w:shd w:val="clear" w:color="auto" w:fill="E8E8E8" w:themeFill="background2"/>
          </w:tcPr>
          <w:p w14:paraId="04A6197F" w14:textId="154A7FCB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  <w:left w:val="single" w:sz="6" w:space="0" w:color="auto"/>
            </w:tcBorders>
            <w:shd w:val="clear" w:color="auto" w:fill="E8E8E8" w:themeFill="background2"/>
          </w:tcPr>
          <w:p w14:paraId="66153B8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Joint pain</w:t>
            </w:r>
          </w:p>
          <w:p w14:paraId="09862D99" w14:textId="579A81E3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/ Swelling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</w:tcBorders>
            <w:shd w:val="clear" w:color="auto" w:fill="E8E8E8" w:themeFill="background2"/>
          </w:tcPr>
          <w:p w14:paraId="77B59304" w14:textId="52DEB0DD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09B1FF70" w14:textId="4433E2CE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adness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56B56F38" w14:textId="7A0FD012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</w:tcPr>
          <w:p w14:paraId="7BFEA9A7" w14:textId="4BAE4524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611" w:type="dxa"/>
            <w:tcBorders>
              <w:top w:val="single" w:sz="6" w:space="0" w:color="auto"/>
              <w:left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7A223A10" w14:textId="6BA38A54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612" w:type="dxa"/>
            <w:tcBorders>
              <w:top w:val="single" w:sz="6" w:space="0" w:color="auto"/>
            </w:tcBorders>
            <w:shd w:val="clear" w:color="auto" w:fill="E8E8E8" w:themeFill="background2"/>
            <w:tcMar>
              <w:left w:w="90" w:type="dxa"/>
              <w:right w:w="90" w:type="dxa"/>
            </w:tcMar>
          </w:tcPr>
          <w:p w14:paraId="0E1A7AB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General wellbeing</w:t>
            </w:r>
          </w:p>
        </w:tc>
      </w:tr>
      <w:tr w:rsidR="006F3BE8" w14:paraId="32AFB25E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5D75D05B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</w:p>
          <w:p w14:paraId="0BC72CAC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eenage focus </w:t>
            </w:r>
          </w:p>
          <w:p w14:paraId="73096E64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urvey 2</w:t>
            </w:r>
          </w:p>
          <w:p w14:paraId="1A2EFE7E" w14:textId="77777777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4BDCDD1A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1B0223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2DF4C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15082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·5</w:t>
            </w:r>
          </w:p>
          <w:p w14:paraId="5C876DFC" w14:textId="732CD687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28C4E2BB" w14:textId="1590CE7B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von Longitudinal Study of Children and Parents</w:t>
            </w:r>
            <w:r>
              <w:tab/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6F4E0FC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0BF85D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E7DF5B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6</w:t>
            </w:r>
          </w:p>
          <w:p w14:paraId="1B9A26EA" w14:textId="7147AC24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·8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779F40A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</w:t>
            </w:r>
          </w:p>
          <w:p w14:paraId="337F566D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girls)</w:t>
            </w:r>
          </w:p>
          <w:p w14:paraId="372369B1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boys)</w:t>
            </w:r>
          </w:p>
          <w:p w14:paraId="735D931C" w14:textId="649A79D3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15407B48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C634A6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DEA6AF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6</w:t>
            </w:r>
          </w:p>
          <w:p w14:paraId="1BAD745F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</w:t>
            </w:r>
          </w:p>
          <w:p w14:paraId="13324966" w14:textId="68563075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BEF58A" w14:textId="73BF7682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hildren’s Wellbeing Measures ONS</w:t>
            </w:r>
          </w:p>
          <w:p w14:paraId="0ADEA12D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2</w:t>
            </w:r>
          </w:p>
          <w:p w14:paraId="19DA005C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3</w:t>
            </w:r>
          </w:p>
          <w:p w14:paraId="5B4C8810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4</w:t>
            </w:r>
          </w:p>
          <w:p w14:paraId="220CA1F6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59AE0D2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BD6EF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57F1CD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·2</w:t>
            </w:r>
          </w:p>
          <w:p w14:paraId="6AE3EBC2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·2</w:t>
            </w:r>
          </w:p>
          <w:p w14:paraId="44D86AB6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4·3</w:t>
            </w:r>
          </w:p>
          <w:p w14:paraId="3D829DE9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5·3</w:t>
            </w:r>
          </w:p>
        </w:tc>
      </w:tr>
      <w:tr w:rsidR="006F3BE8" w14:paraId="3D1D0817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65E6BC7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Adolescent Supplement</w:t>
            </w:r>
          </w:p>
          <w:p w14:paraId="6AFE968E" w14:textId="5FD954FB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rthritis</w:t>
            </w: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2F9E180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0C54C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DAAD4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1E2645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9103A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AF1130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21</w:t>
            </w:r>
          </w:p>
          <w:p w14:paraId="74AB84DC" w14:textId="17E5EE95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05BDD068" w14:textId="65A3D24B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Hawaiian High Schools Health Survey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58C772C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8ABC2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30BC78" w14:textId="4360A358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4·7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4D8DF170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ental health of children and young </w:t>
            </w: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people Surveys (NHS digital) 2017</w:t>
            </w:r>
          </w:p>
          <w:p w14:paraId="597435F8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oys </w:t>
            </w:r>
          </w:p>
          <w:p w14:paraId="5A475497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Girls </w:t>
            </w:r>
          </w:p>
          <w:p w14:paraId="7D851B77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oys </w:t>
            </w:r>
          </w:p>
          <w:p w14:paraId="767B92AC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Girls </w:t>
            </w:r>
          </w:p>
          <w:p w14:paraId="7DB6C6A5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1-16</w:t>
            </w:r>
          </w:p>
          <w:p w14:paraId="55DC9D00" w14:textId="67EF9303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17-19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6CE7C9A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301DA2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ED7D0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E28A0D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D6EF0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59C1B36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7</w:t>
            </w:r>
          </w:p>
          <w:p w14:paraId="20CCA74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9</w:t>
            </w:r>
          </w:p>
          <w:p w14:paraId="663A45A1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7</w:t>
            </w:r>
          </w:p>
          <w:p w14:paraId="648E0E79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·6</w:t>
            </w:r>
          </w:p>
          <w:p w14:paraId="38CE21C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·7</w:t>
            </w:r>
          </w:p>
          <w:p w14:paraId="449B5583" w14:textId="56F1D53C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·8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95A9951" w14:textId="0B367E63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Health Behaviours of School age Children</w:t>
            </w:r>
          </w:p>
          <w:p w14:paraId="43B871BF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girls)</w:t>
            </w:r>
          </w:p>
          <w:p w14:paraId="0144257F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5F08481" w14:textId="7C667284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Total (boys)</w:t>
            </w:r>
          </w:p>
          <w:p w14:paraId="471813B7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261678A8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A6DC83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E5A7CD" w14:textId="4C9FB0D7" w:rsidR="006F3BE8" w:rsidRPr="0006627F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6</w:t>
            </w:r>
          </w:p>
          <w:p w14:paraId="4863365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55</w:t>
            </w:r>
          </w:p>
        </w:tc>
      </w:tr>
      <w:tr w:rsidR="006F3BE8" w14:paraId="20B4CAA2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699D583D" w14:textId="09333C7A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National Longitudinal Study of Adolescent Health</w:t>
            </w:r>
            <w:r>
              <w:tab/>
            </w: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0DA3C63A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EF8517F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ED84D4" w14:textId="775B5857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4</w:t>
            </w: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6D6740F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ealth Behaviours of School age Children</w:t>
            </w:r>
          </w:p>
          <w:p w14:paraId="2D33D69D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38BD162F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 </w:t>
            </w:r>
          </w:p>
          <w:p w14:paraId="4908D80C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73552F6E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3  year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ld girls </w:t>
            </w:r>
          </w:p>
          <w:p w14:paraId="26097E75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oys  </w:t>
            </w:r>
          </w:p>
          <w:p w14:paraId="55450CC5" w14:textId="77777777" w:rsidR="006F3BE8" w:rsidRPr="0006627F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 year old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irls </w:t>
            </w:r>
          </w:p>
          <w:p w14:paraId="7CBA1FE9" w14:textId="5507B93B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tal (all)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2459FA3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0D00EC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D2C0E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</w:t>
            </w:r>
          </w:p>
          <w:p w14:paraId="583F4000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0</w:t>
            </w:r>
          </w:p>
          <w:p w14:paraId="0D871C64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</w:t>
            </w:r>
          </w:p>
          <w:p w14:paraId="1358DA6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2</w:t>
            </w:r>
          </w:p>
          <w:p w14:paraId="52BEA1F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</w:t>
            </w:r>
          </w:p>
          <w:p w14:paraId="76585BB1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2</w:t>
            </w:r>
          </w:p>
          <w:p w14:paraId="74628A03" w14:textId="36C282C6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8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47729E25" w14:textId="168E3CC3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69BDAFC6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0D1BD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02DABE" w14:textId="6AF1E9EF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·2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DCC26A3" w14:textId="162C4940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llenium cohort study - Age 14 sweep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7C329BDF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92C3CE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3·9</w:t>
            </w:r>
          </w:p>
        </w:tc>
      </w:tr>
      <w:tr w:rsidR="006F3BE8" w14:paraId="37378FCC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0658EE5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1CBBD593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rthritis</w:t>
            </w:r>
          </w:p>
          <w:p w14:paraId="6CFD1FB2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7500C701" w14:textId="45B5F1D1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700AA60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90693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20EA1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4270D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C1A4B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D9B07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8</w:t>
            </w:r>
          </w:p>
          <w:p w14:paraId="268EDDDC" w14:textId="1C539BDA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·7</w:t>
            </w: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10C10AB9" w14:textId="5F1FA7F1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llenium cohort study - Age 14 sweep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67DA065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BDA1E6" w14:textId="323141F8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9·7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43D8CCCE" w14:textId="5DA86611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Adolescent Health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206077C3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DF48A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9AC5D6" w14:textId="23F3468D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2CE61DF" w14:textId="548E713B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1B0BAABD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A1D83F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F1BC95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·37</w:t>
            </w:r>
          </w:p>
        </w:tc>
      </w:tr>
      <w:tr w:rsidR="006F3BE8" w14:paraId="7FACA378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4E8EACC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</w:p>
          <w:p w14:paraId="5286F2B5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</w:t>
            </w:r>
          </w:p>
          <w:p w14:paraId="1E19EE3C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</w:t>
            </w:r>
          </w:p>
          <w:p w14:paraId="4AE1072F" w14:textId="77777777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63D53D86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A633B2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·68</w:t>
            </w:r>
          </w:p>
          <w:p w14:paraId="6850A1C9" w14:textId="3119EA5D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6·83</w:t>
            </w: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1AE54058" w14:textId="26BC9A31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Comorbidity Study-Adolescent Supplement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2C740E23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BFE60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DD31E2" w14:textId="4DE8239C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46E649D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Survey of Children’s Health (US population study)</w:t>
            </w:r>
          </w:p>
          <w:p w14:paraId="0BAAB26B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2E8B5E08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A3245C" w14:textId="77777777" w:rsidR="006F3BE8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14B6B3E4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401FFCD5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26334A67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EB6E7D2" w14:textId="18BA0EC9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34D605C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A90F3F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BA96D7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397D5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1</w:t>
            </w:r>
          </w:p>
          <w:p w14:paraId="2A8B28A9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37A3A6FF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5.5 - 6.8])</w:t>
            </w:r>
          </w:p>
          <w:p w14:paraId="1C4A690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6·3</w:t>
            </w:r>
          </w:p>
          <w:p w14:paraId="6DAC8DC1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0FC71F40" w14:textId="77777777" w:rsidR="006F3BE8" w:rsidRPr="0006627F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5.7 - 6.9])</w:t>
            </w:r>
          </w:p>
          <w:p w14:paraId="6506909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·2</w:t>
            </w:r>
          </w:p>
          <w:p w14:paraId="47E52554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52CF66DE" w14:textId="3CD5DDC2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6.3 - 8.3])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9944984" w14:textId="07A4A80B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Adolescent Health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78D546EF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48546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DBDC6C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3·9</w:t>
            </w:r>
          </w:p>
        </w:tc>
      </w:tr>
      <w:tr w:rsidR="006F3BE8" w14:paraId="6E7E6D28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0DE135BD" w14:textId="52269623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68B0FFFD" w14:textId="76B32886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6AD26E6F" w14:textId="5DAAF0AF" w:rsidR="006F3BE8" w:rsidRPr="3F130989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181056EF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BE2FBD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ADEB72" w14:textId="45E3D8EE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1·7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73A937EF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lympic Regeneration in East London (ORIEL)</w:t>
            </w:r>
            <w:r>
              <w:tab/>
            </w:r>
          </w:p>
          <w:p w14:paraId="3DD3D192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le</w:t>
            </w:r>
          </w:p>
          <w:p w14:paraId="6FC2929C" w14:textId="021BB0B9" w:rsidR="006F3BE8" w:rsidRPr="3F130989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7B576525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D048A2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7F59EC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A9A23B" w14:textId="77777777" w:rsidR="006F3BE8" w:rsidRPr="00150EA4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4</w:t>
            </w:r>
          </w:p>
          <w:p w14:paraId="79C16FB2" w14:textId="77777777" w:rsidR="006F3BE8" w:rsidRPr="00150EA4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7·5</w:t>
            </w:r>
          </w:p>
          <w:p w14:paraId="0CE6FDB2" w14:textId="4F3A4B1D" w:rsidR="006F3BE8" w:rsidRPr="00150EA4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.06 (95% CI</w:t>
            </w:r>
          </w:p>
          <w:p w14:paraId="0FB33202" w14:textId="149F5D13" w:rsidR="006F3BE8" w:rsidRPr="3F130989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1.60,2.65])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D082AB5" w14:textId="79AA2750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ational Longitudinal Study of Youth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0B473EBA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3E2D94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94·9</w:t>
            </w:r>
          </w:p>
        </w:tc>
      </w:tr>
      <w:tr w:rsidR="006F3BE8" w14:paraId="02237B93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476E9D41" w14:textId="77777777" w:rsidR="006F3BE8" w:rsidRPr="3F130989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26D01987" w14:textId="13D75899" w:rsidR="006F3BE8" w:rsidRPr="3F130989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51060597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</w:p>
          <w:p w14:paraId="6F11579B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PHDCN – Youth Self Report</w:t>
            </w:r>
          </w:p>
          <w:p w14:paraId="075AC8C7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40D52A53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4CC57630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4E53E694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03C19F20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9</w:t>
            </w:r>
          </w:p>
          <w:p w14:paraId="36023C8F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  <w:p w14:paraId="0ED9FAB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– Parent/carer reported symptoms</w:t>
            </w:r>
          </w:p>
          <w:p w14:paraId="5B730961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673BA71A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76867A9E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9</w:t>
            </w:r>
          </w:p>
          <w:p w14:paraId="2750E55D" w14:textId="201AE800" w:rsidR="006F3BE8" w:rsidRPr="3F130989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4343115B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FDA33A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6BD9BC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8CF04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E31786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B3B4691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6F0A3476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·7</w:t>
            </w:r>
          </w:p>
          <w:p w14:paraId="758B8953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5</w:t>
            </w:r>
          </w:p>
          <w:p w14:paraId="05203C1A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2</w:t>
            </w:r>
          </w:p>
          <w:p w14:paraId="40AE6A2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1</w:t>
            </w:r>
          </w:p>
          <w:p w14:paraId="7E2BBA5A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·8</w:t>
            </w:r>
          </w:p>
          <w:p w14:paraId="6E98FA84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2</w:t>
            </w:r>
          </w:p>
          <w:p w14:paraId="7DCF827A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CD6B26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9448C8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B8C812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2</w:t>
            </w:r>
          </w:p>
          <w:p w14:paraId="39E022D8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7</w:t>
            </w:r>
          </w:p>
          <w:p w14:paraId="66A59D2C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4</w:t>
            </w:r>
          </w:p>
          <w:p w14:paraId="7004AD3F" w14:textId="7A8B7F9E" w:rsidR="006F3BE8" w:rsidRPr="3F130989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·7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2E28E818" w14:textId="40C25959" w:rsidR="006F3BE8" w:rsidRPr="3F130989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Prevalence of mental health problems in schools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7AEA950D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4651F3E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6C493F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·4</w:t>
            </w:r>
          </w:p>
          <w:p w14:paraId="4CBA03EC" w14:textId="0342A073" w:rsidR="006F3BE8" w:rsidRPr="3F130989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.93 (95% CI [2.73–3.14])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2E97E3" w14:textId="689239A3" w:rsidR="006F3BE8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National Survey of Children’s Health (US population study)</w:t>
            </w:r>
          </w:p>
          <w:p w14:paraId="2D8598C9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6</w:t>
            </w:r>
          </w:p>
          <w:p w14:paraId="79432F22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688B13" w14:textId="77777777" w:rsidR="006F3BE8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BAC1B1C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7-8</w:t>
            </w:r>
          </w:p>
          <w:p w14:paraId="1498FEC1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EE4B60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74CE9C28" w14:textId="77777777" w:rsidR="006F3BE8" w:rsidRPr="000C758F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2F60A0C4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045C1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4EA75E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778B08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·6</w:t>
            </w:r>
          </w:p>
          <w:p w14:paraId="781D6920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(95% CI </w:t>
            </w:r>
          </w:p>
          <w:p w14:paraId="70A12F5A" w14:textId="0474128F" w:rsidR="006F3BE8" w:rsidRPr="0006627F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86.4 - 88.7])</w:t>
            </w:r>
          </w:p>
          <w:p w14:paraId="72A270A6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·2</w:t>
            </w:r>
          </w:p>
          <w:p w14:paraId="5CC89227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170BF66A" w14:textId="73F8A055" w:rsidR="006F3BE8" w:rsidRPr="0006627F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86.0 - 88.4])</w:t>
            </w:r>
          </w:p>
          <w:p w14:paraId="40F8EC7E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·1</w:t>
            </w:r>
          </w:p>
          <w:p w14:paraId="28956927" w14:textId="77777777" w:rsidR="006F3BE8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(95% CI </w:t>
            </w:r>
          </w:p>
          <w:p w14:paraId="06EFCCAC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85.5 - 88.5])</w:t>
            </w:r>
          </w:p>
        </w:tc>
      </w:tr>
      <w:tr w:rsidR="006F3BE8" w14:paraId="2F28FF8C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</w:tcBorders>
          </w:tcPr>
          <w:p w14:paraId="2F42F688" w14:textId="2D5AA77D" w:rsidR="006F3BE8" w:rsidRPr="3F130989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</w:tcBorders>
          </w:tcPr>
          <w:p w14:paraId="1CDF1002" w14:textId="79939EE0" w:rsidR="006F3BE8" w:rsidRPr="3F130989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</w:tcBorders>
          </w:tcPr>
          <w:p w14:paraId="49F9B001" w14:textId="77777777" w:rsidR="006F3BE8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Understanding Society: Longitudinal Teaching Dataset, </w:t>
            </w:r>
          </w:p>
          <w:p w14:paraId="5D901D39" w14:textId="5C0F1732" w:rsidR="006F3BE8" w:rsidRPr="3F130989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s 1-9, 2009-2018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25D886B3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AA585B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0C80B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1FD893" w14:textId="6AB398CA" w:rsidR="006F3BE8" w:rsidRPr="3F130989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3·7</w:t>
            </w:r>
          </w:p>
        </w:tc>
        <w:tc>
          <w:tcPr>
            <w:tcW w:w="1611" w:type="dxa"/>
            <w:tcBorders>
              <w:left w:val="single" w:sz="6" w:space="0" w:color="auto"/>
              <w:right w:val="single" w:sz="6" w:space="0" w:color="auto"/>
            </w:tcBorders>
          </w:tcPr>
          <w:p w14:paraId="2E1215D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ject on Human Development in the Chicago Neighbourhoods</w:t>
            </w:r>
          </w:p>
          <w:p w14:paraId="06DCF6E9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– Youth Self Report</w:t>
            </w:r>
          </w:p>
          <w:p w14:paraId="65F9014A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2</w:t>
            </w:r>
          </w:p>
          <w:p w14:paraId="1CB35A03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1, cohort 15</w:t>
            </w:r>
          </w:p>
          <w:p w14:paraId="2790EEAC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7E20FE31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52C4A977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 cohort 9</w:t>
            </w:r>
          </w:p>
          <w:p w14:paraId="5DA62A3F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  <w:p w14:paraId="4AAFA1E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HDCN – Parent/carer reported symptoms</w:t>
            </w:r>
          </w:p>
          <w:p w14:paraId="4EE408A4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2</w:t>
            </w:r>
          </w:p>
          <w:p w14:paraId="1D2C6BF9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2, cohort 15</w:t>
            </w:r>
          </w:p>
          <w:p w14:paraId="4C36F49E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9</w:t>
            </w:r>
          </w:p>
          <w:p w14:paraId="6B006B06" w14:textId="73531DF9" w:rsidR="006F3BE8" w:rsidRPr="3F130989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ave 3, cohort 12</w:t>
            </w:r>
          </w:p>
        </w:tc>
        <w:tc>
          <w:tcPr>
            <w:tcW w:w="1612" w:type="dxa"/>
            <w:tcBorders>
              <w:left w:val="single" w:sz="6" w:space="0" w:color="auto"/>
              <w:right w:val="single" w:sz="6" w:space="0" w:color="auto"/>
            </w:tcBorders>
          </w:tcPr>
          <w:p w14:paraId="56B1CBB9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E15231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1B27C6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D1A813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29D63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0CCD3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2A3FE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·7</w:t>
            </w:r>
          </w:p>
          <w:p w14:paraId="2FE34BBB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5·5</w:t>
            </w:r>
          </w:p>
          <w:p w14:paraId="3DDD0D3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2</w:t>
            </w:r>
          </w:p>
          <w:p w14:paraId="6451C1DD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9</w:t>
            </w:r>
          </w:p>
          <w:p w14:paraId="2F8719EC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9·8</w:t>
            </w:r>
          </w:p>
          <w:p w14:paraId="6CFA3604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2·2</w:t>
            </w:r>
          </w:p>
          <w:p w14:paraId="55F73C00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C5B248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94056E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3552550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2</w:t>
            </w:r>
          </w:p>
          <w:p w14:paraId="14852789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·7</w:t>
            </w:r>
          </w:p>
          <w:p w14:paraId="534A7275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4</w:t>
            </w:r>
          </w:p>
          <w:p w14:paraId="72453862" w14:textId="6A15DB7A" w:rsidR="006F3BE8" w:rsidRPr="3F130989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2·7</w:t>
            </w:r>
          </w:p>
        </w:tc>
        <w:tc>
          <w:tcPr>
            <w:tcW w:w="1611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4875DE" w14:textId="39A10888" w:rsidR="006F3BE8" w:rsidRDefault="006F3BE8" w:rsidP="006F3BE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lympic Regeneration in East London (ORIEL)</w:t>
            </w:r>
          </w:p>
          <w:p w14:paraId="44DE99B8" w14:textId="77777777" w:rsidR="006F3BE8" w:rsidRDefault="006F3BE8" w:rsidP="006F3BE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ale</w:t>
            </w:r>
          </w:p>
          <w:p w14:paraId="2ABC110B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emale</w:t>
            </w:r>
          </w:p>
          <w:p w14:paraId="0BE6ADBD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A3DDDD" w14:textId="77777777" w:rsidR="006F3BE8" w:rsidRDefault="006F3BE8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12" w:type="dxa"/>
            <w:tcMar>
              <w:left w:w="90" w:type="dxa"/>
              <w:right w:w="90" w:type="dxa"/>
            </w:tcMar>
          </w:tcPr>
          <w:p w14:paraId="48833596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164212" w14:textId="77777777" w:rsidR="006F3BE8" w:rsidRDefault="006F3BE8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F1AADE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34E9EE" w14:textId="77777777" w:rsidR="006F3BE8" w:rsidRPr="00150EA4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1·8</w:t>
            </w:r>
          </w:p>
          <w:p w14:paraId="33FF1CCA" w14:textId="77777777" w:rsidR="006F3BE8" w:rsidRPr="00150EA4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·8</w:t>
            </w:r>
          </w:p>
          <w:p w14:paraId="5D00363E" w14:textId="77777777" w:rsidR="006F3BE8" w:rsidRPr="00150EA4" w:rsidRDefault="006F3BE8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.67 (95% CI </w:t>
            </w:r>
          </w:p>
          <w:p w14:paraId="6C2DBF96" w14:textId="77777777" w:rsidR="006F3BE8" w:rsidRDefault="006F3BE8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50EA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[1.32,2.12])</w:t>
            </w:r>
          </w:p>
        </w:tc>
      </w:tr>
      <w:tr w:rsidR="00D11703" w14:paraId="5B01EE25" w14:textId="77777777" w:rsidTr="0010510F">
        <w:trPr>
          <w:trHeight w:val="300"/>
        </w:trPr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75C6497A" w14:textId="473713A8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</w:tcBorders>
          </w:tcPr>
          <w:p w14:paraId="27D52026" w14:textId="09D83A09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1DD5FF75" w14:textId="7777777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E75E" w14:textId="7CBDF110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072AF" w14:textId="7777777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D0DF3" w14:textId="0A16B2A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D8DB2DD" w14:textId="77777777" w:rsidR="00D11703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study</w:t>
            </w:r>
          </w:p>
          <w:p w14:paraId="60138367" w14:textId="77777777" w:rsidR="00D11703" w:rsidRDefault="00D11703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1</w:t>
            </w:r>
          </w:p>
          <w:p w14:paraId="67A4EC51" w14:textId="77777777" w:rsidR="00D11703" w:rsidRDefault="00D11703" w:rsidP="006F3BE8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2</w:t>
            </w:r>
          </w:p>
          <w:p w14:paraId="52E0603F" w14:textId="3D0AE0D4" w:rsidR="00D11703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Young Hunt 3</w:t>
            </w:r>
          </w:p>
        </w:tc>
        <w:tc>
          <w:tcPr>
            <w:tcW w:w="161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CFD9D89" w14:textId="77777777" w:rsidR="00D11703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89164FE" w14:textId="77777777" w:rsidR="00D11703" w:rsidRPr="0006627F" w:rsidRDefault="00D11703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·03</w:t>
            </w:r>
          </w:p>
          <w:p w14:paraId="1CDC1E0C" w14:textId="77777777" w:rsidR="00D11703" w:rsidRPr="0006627F" w:rsidRDefault="00D11703" w:rsidP="006F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7·46</w:t>
            </w:r>
          </w:p>
          <w:p w14:paraId="19E737A4" w14:textId="4379678F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9·19</w:t>
            </w:r>
          </w:p>
        </w:tc>
      </w:tr>
      <w:tr w:rsidR="00D11703" w14:paraId="25F9B4C6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6A9D83A3" w14:textId="5C9A7C05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</w:tcBorders>
          </w:tcPr>
          <w:p w14:paraId="2E9D0015" w14:textId="26F9EA33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1CE1D8BD" w14:textId="7777777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D3938" w14:textId="35B5DCBC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9BDB6" w14:textId="7777777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73FB9" w14:textId="0ECC5807" w:rsidR="00D11703" w:rsidRPr="3F130989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7EFF980" w14:textId="5DB307D6" w:rsidR="00D11703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nline social networking addiction and depression: The results from a large-scale </w:t>
            </w:r>
            <w:proofErr w:type="gramStart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ospective</w:t>
            </w:r>
            <w:proofErr w:type="gramEnd"/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cohort study in Chinese adolescents</w:t>
            </w:r>
          </w:p>
        </w:tc>
        <w:tc>
          <w:tcPr>
            <w:tcW w:w="161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C9CE5E5" w14:textId="77777777" w:rsidR="00D11703" w:rsidRDefault="00D11703" w:rsidP="006F3BE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2C7270" w14:textId="77777777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62EE9E8" w14:textId="77777777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D06477" w14:textId="77777777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5AAF462" w14:textId="77777777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978877" w14:textId="4A6E348F" w:rsidR="00D11703" w:rsidRDefault="00D11703" w:rsidP="006F3BE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6</w:t>
            </w:r>
          </w:p>
        </w:tc>
      </w:tr>
      <w:tr w:rsidR="00D11703" w14:paraId="14A67614" w14:textId="77777777" w:rsidTr="006F3BE8">
        <w:trPr>
          <w:trHeight w:val="300"/>
        </w:trPr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3DF3A055" w14:textId="77777777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</w:tcBorders>
          </w:tcPr>
          <w:p w14:paraId="5104FC2A" w14:textId="2D94AF53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</w:tcPr>
          <w:p w14:paraId="22DE486C" w14:textId="77777777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BF84B" w14:textId="1F44863B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4297D" w14:textId="77777777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7315E" w14:textId="1DCFDFA9" w:rsidR="00D11703" w:rsidRPr="3F130989" w:rsidRDefault="00D11703" w:rsidP="00D117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611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E0E161B" w14:textId="6923851B" w:rsidR="00D11703" w:rsidRDefault="00D11703" w:rsidP="00D1170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hat about Youth Survey</w:t>
            </w:r>
          </w:p>
        </w:tc>
        <w:tc>
          <w:tcPr>
            <w:tcW w:w="1612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2B63E71" w14:textId="77777777" w:rsidR="00D11703" w:rsidRDefault="00D11703" w:rsidP="00D1170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DDA4E7A" w14:textId="74864286" w:rsidR="00D11703" w:rsidRDefault="00D11703" w:rsidP="00D1170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3F13098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5</w:t>
            </w:r>
          </w:p>
        </w:tc>
      </w:tr>
    </w:tbl>
    <w:p w14:paraId="3F42A0DE" w14:textId="5ED95D24" w:rsidR="00124CD5" w:rsidRPr="00E371E5" w:rsidRDefault="00FC4C67">
      <w:pPr>
        <w:rPr>
          <w:rFonts w:ascii="Times New Roman" w:hAnsi="Times New Roman" w:cs="Times New Roman"/>
          <w:sz w:val="20"/>
          <w:szCs w:val="20"/>
        </w:rPr>
      </w:pPr>
      <w:r w:rsidRPr="00FC4C67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</w:t>
      </w:r>
      <w:r w:rsidRPr="00FC4C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371E5" w:rsidRPr="00FC4C67">
        <w:rPr>
          <w:rFonts w:ascii="Times New Roman" w:hAnsi="Times New Roman" w:cs="Times New Roman"/>
          <w:sz w:val="20"/>
          <w:szCs w:val="20"/>
        </w:rPr>
        <w:t>Table 3:</w:t>
      </w:r>
      <w:r w:rsidR="00E371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71E5" w:rsidRPr="00E371E5">
        <w:rPr>
          <w:rFonts w:ascii="Times New Roman" w:hAnsi="Times New Roman" w:cs="Times New Roman"/>
          <w:sz w:val="20"/>
          <w:szCs w:val="20"/>
        </w:rPr>
        <w:t xml:space="preserve">Displays prevalence (%) of </w:t>
      </w:r>
      <w:r w:rsidR="00E371E5">
        <w:rPr>
          <w:rFonts w:ascii="Times New Roman" w:hAnsi="Times New Roman" w:cs="Times New Roman"/>
          <w:sz w:val="20"/>
          <w:szCs w:val="20"/>
        </w:rPr>
        <w:t>less high prevalence</w:t>
      </w:r>
      <w:r w:rsidR="00E371E5" w:rsidRPr="00E371E5">
        <w:rPr>
          <w:rFonts w:ascii="Times New Roman" w:hAnsi="Times New Roman" w:cs="Times New Roman"/>
          <w:sz w:val="20"/>
          <w:szCs w:val="20"/>
        </w:rPr>
        <w:t xml:space="preserve"> symptoms across studies, including gastrointestinal, neurological, endocrine, and psychiatric symptoms.</w:t>
      </w:r>
    </w:p>
    <w:sectPr w:rsidR="00124CD5" w:rsidRPr="00E371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0E0C6F"/>
    <w:rsid w:val="000007ED"/>
    <w:rsid w:val="0006627F"/>
    <w:rsid w:val="000C758F"/>
    <w:rsid w:val="00124CD5"/>
    <w:rsid w:val="00150EA4"/>
    <w:rsid w:val="002A2396"/>
    <w:rsid w:val="00305C74"/>
    <w:rsid w:val="00538F3B"/>
    <w:rsid w:val="006B7298"/>
    <w:rsid w:val="006F3BE8"/>
    <w:rsid w:val="00794742"/>
    <w:rsid w:val="00915BB5"/>
    <w:rsid w:val="00AA63D2"/>
    <w:rsid w:val="00B641CD"/>
    <w:rsid w:val="00BF212B"/>
    <w:rsid w:val="00C5129C"/>
    <w:rsid w:val="00CF5FFE"/>
    <w:rsid w:val="00D11703"/>
    <w:rsid w:val="00E371E5"/>
    <w:rsid w:val="00F7292D"/>
    <w:rsid w:val="00FA00B6"/>
    <w:rsid w:val="00FC4C67"/>
    <w:rsid w:val="08C8F9E5"/>
    <w:rsid w:val="0A22B153"/>
    <w:rsid w:val="0C447BF2"/>
    <w:rsid w:val="16150C5B"/>
    <w:rsid w:val="1C0AA902"/>
    <w:rsid w:val="1C7BFDD4"/>
    <w:rsid w:val="26C5D381"/>
    <w:rsid w:val="33838EC8"/>
    <w:rsid w:val="3F130989"/>
    <w:rsid w:val="3F9E1938"/>
    <w:rsid w:val="432E7CEB"/>
    <w:rsid w:val="480E0C6F"/>
    <w:rsid w:val="4EA8D1FD"/>
    <w:rsid w:val="511F1D7B"/>
    <w:rsid w:val="53940764"/>
    <w:rsid w:val="6A7FA0C5"/>
    <w:rsid w:val="6D65BE58"/>
    <w:rsid w:val="7AC9E5EB"/>
    <w:rsid w:val="7B11D429"/>
    <w:rsid w:val="7DBEA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89FC"/>
  <w15:chartTrackingRefBased/>
  <w15:docId w15:val="{82FE8B06-C6FB-41BA-8E19-8917094E8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on, Jesse</dc:creator>
  <cp:keywords/>
  <dc:description/>
  <cp:lastModifiedBy>Jesse Phillips-Linton</cp:lastModifiedBy>
  <cp:revision>3</cp:revision>
  <dcterms:created xsi:type="dcterms:W3CDTF">2025-04-30T14:38:00Z</dcterms:created>
  <dcterms:modified xsi:type="dcterms:W3CDTF">2025-04-30T14:53:00Z</dcterms:modified>
</cp:coreProperties>
</file>